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  <w:r>
        <w:rPr>
          <w:b/>
          <w:bCs/>
        </w:rPr>
        <w:t xml:space="preserve">Studies of Cognitive Therapy versus Exposure in </w:t>
      </w:r>
      <w:r>
        <w:rPr>
          <w:b/>
          <w:bCs/>
          <w:color w:val="000000"/>
        </w:rPr>
        <w:t>Obsessive Compulsive Disorde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431"/>
        <w:gridCol w:w="1429"/>
        <w:gridCol w:w="1511"/>
        <w:gridCol w:w="1006"/>
        <w:gridCol w:w="185"/>
        <w:gridCol w:w="7"/>
        <w:gridCol w:w="1256"/>
        <w:gridCol w:w="181"/>
        <w:gridCol w:w="898"/>
        <w:gridCol w:w="906"/>
        <w:gridCol w:w="1443"/>
        <w:gridCol w:w="3057"/>
      </w:tblGrid>
      <w:tr>
        <w:trPr>
          <w:trHeight w:val="885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sign and study quality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reatment/ follow up (weeks)</w:t>
            </w:r>
          </w:p>
        </w:tc>
        <w:tc>
          <w:tcPr>
            <w:tcW w:w="10450" w:type="dxa"/>
            <w:gridSpan w:val="10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articipant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drawing>
                <wp:inline distT="0" distB="0" distL="0" distR="0">
                  <wp:extent cx="8863330" cy="19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39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  <w:bookmarkStart w:id="0" w:name="btblfn3"/>
            <w:bookmarkStart w:id="1" w:name="btblfn3"/>
            <w:bookmarkEnd w:id="1"/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linical condition and setting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TT</w:t>
            </w:r>
          </w:p>
        </w:tc>
        <w:tc>
          <w:tcPr>
            <w:tcW w:w="1444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mographic</w:t>
            </w:r>
          </w:p>
        </w:tc>
        <w:tc>
          <w:tcPr>
            <w:tcW w:w="180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nterventions</w:t>
            </w:r>
            <w:bookmarkStart w:id="2" w:name="btblfn1"/>
            <w:bookmarkEnd w:id="2"/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drawing>
                <wp:inline distT="0" distB="0" distL="0" distR="0">
                  <wp:extent cx="8863330" cy="19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mparison</w:t>
            </w:r>
            <w:bookmarkStart w:id="3" w:name="btblfn2"/>
            <w:bookmarkEnd w:id="3"/>
          </w:p>
        </w:tc>
        <w:tc>
          <w:tcPr>
            <w:tcW w:w="30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Outcome </w:t>
            </w:r>
            <w:bookmarkStart w:id="4" w:name="btblfn4"/>
            <w:bookmarkEnd w:id="4"/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asures</w:t>
            </w:r>
          </w:p>
        </w:tc>
      </w:tr>
      <w:tr>
        <w:trPr>
          <w:trHeight w:val="652" w:hRule="atLeast"/>
        </w:trPr>
        <w:tc>
          <w:tcPr>
            <w:tcW w:w="8201" w:type="dxa"/>
            <w:gridSpan w:val="9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. of sessions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05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"/>
              </w:rPr>
              <w:t>Van Balkom 199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 blindness: not reported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rition: 29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:16 follow up: 2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OC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tertiary OCD specialist centres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The Netherlands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ters and ITT. ITT outcomes not specified</w:t>
            </w:r>
          </w:p>
        </w:tc>
        <w:tc>
          <w:tcPr>
            <w:tcW w:w="1444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47 Age: 18-65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35) Sex: 42% ma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(n=2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2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) CT + fluvoxamin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2) E + fluvoxamine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</w:t>
            </w:r>
            <w:r>
              <w:rPr>
                <w:rFonts w:cs="Arial" w:ascii="Arial" w:hAnsi="Arial"/>
                <w:sz w:val="20"/>
                <w:szCs w:val="20"/>
              </w:rPr>
              <w:t xml:space="preserve"> Yale-Brown Obsessive-Compulsive Sca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. </w:t>
            </w:r>
            <w:r>
              <w:rPr>
                <w:rFonts w:cs="Arial" w:ascii="Arial" w:hAnsi="Arial"/>
                <w:sz w:val="20"/>
                <w:szCs w:val="20"/>
              </w:rPr>
              <w:t>Symptom Checklis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-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 Beck Depression Inventory</w:t>
            </w:r>
          </w:p>
        </w:tc>
      </w:tr>
      <w:tr>
        <w:trPr>
          <w:trHeight w:val="1250" w:hRule="atLeast"/>
        </w:trPr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ttraux 2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; blindness: assessors blind to treatment allocation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rition: 20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eatment  16; follow up: 52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OC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university hospital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France</w:t>
            </w:r>
          </w:p>
        </w:tc>
        <w:tc>
          <w:tcPr>
            <w:tcW w:w="119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mpleters and ITT </w:t>
            </w:r>
          </w:p>
        </w:tc>
        <w:tc>
          <w:tcPr>
            <w:tcW w:w="1444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65 Age: 18-65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36) Sex: 25% ma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(n=3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3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Yale-Brown Obsessive-Compulsive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2. NIMH-Obsessive Compulsive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3. Quality of Life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4. Beck Depression Inventory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5. Salkovskis Responsibility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 Behavioural Avoidance Test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ck Depression Inventory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The Intrusiv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ughts and Their Interpretation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The Obsessive Thoughts Checklis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Marks’ 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Lean 200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; blindness: unknown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rition: 17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: 12; follow up: 104 (reported in Whittal 200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OC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outpatients, group treatmen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Canada</w:t>
            </w:r>
          </w:p>
        </w:tc>
        <w:tc>
          <w:tcPr>
            <w:tcW w:w="1198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ters and partial ITT (last observation carried forward)</w:t>
            </w:r>
          </w:p>
        </w:tc>
        <w:tc>
          <w:tcPr>
            <w:tcW w:w="1437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76 Age: 18-56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35) Sex: 25% ma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up CT (n=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oup E (n=42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ait list</w:t>
            </w:r>
          </w:p>
        </w:tc>
        <w:tc>
          <w:tcPr>
            <w:tcW w:w="305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Yale-Brown Obsessive-Compulsive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2.  Beck Depression Inventory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3. Responsibility Attitude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Beck Depression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 Thought Action Fusion Sca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 Inventory of Beliefs related to Obsession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hittal 2005 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: parallel allocation; concealment: unknown; blindness: unknown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rition: 21%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atment: 12; follow up: 104 (reported in Whittal 2008)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gnosis: OC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tting: outpatient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ntry: Canada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mpleters and partial ITT (last observation carried forward)</w:t>
            </w:r>
          </w:p>
        </w:tc>
        <w:tc>
          <w:tcPr>
            <w:tcW w:w="1448" w:type="dxa"/>
            <w:gridSpan w:val="3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71 Age: 18-65 (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 = 35) Sex: 37% male</w:t>
            </w:r>
          </w:p>
        </w:tc>
        <w:tc>
          <w:tcPr>
            <w:tcW w:w="107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(n=34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 (n=3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05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Yale-Brown Obsessive-Compulsive Scal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2. Obsessional Beliefs Scal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3. Beck Depression Inventor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Interpretations of Intrusions Inventory</w:t>
            </w:r>
          </w:p>
        </w:tc>
      </w:tr>
    </w:tbl>
    <w:p>
      <w:pPr>
        <w:pStyle w:val="Normal"/>
        <w:rPr/>
      </w:pPr>
      <w:r>
        <w:rPr/>
        <w:t>Note. CT = Cognitive Therapy; E = Exposure; ITT = Intention to Treat; OCD = Obsessive Compulsive Disorder; M = Mea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9:51:00Z</dcterms:created>
  <dc:creator>spsldeo</dc:creator>
  <dc:description/>
  <cp:keywords/>
  <dc:language>en-US</dc:language>
  <cp:lastModifiedBy>gilb01</cp:lastModifiedBy>
  <dcterms:modified xsi:type="dcterms:W3CDTF">2011-12-15T09:51:00Z</dcterms:modified>
  <cp:revision>2</cp:revision>
  <dc:subject/>
  <dc:title>Table 1 </dc:title>
</cp:coreProperties>
</file>